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DEFA35">
      <w:pP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>Integrating Single-Cell RNA Sequencing and Mendelian Randomization Analysis to Identify Potential Drug Targets for Dilated Cardiomyopathy</w:t>
      </w:r>
    </w:p>
    <w:p w14:paraId="7757664F">
      <w:pPr>
        <w:bidi w:val="0"/>
        <w:jc w:val="left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66690" cy="2633345"/>
            <wp:effectExtent l="0" t="0" r="6350" b="3175"/>
            <wp:docPr id="14" name="图片 14" descr="IMPA1 heart left ventric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IMPA1 heart left ventric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3CDE2">
      <w:pPr>
        <w:bidi w:val="0"/>
        <w:jc w:val="left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1</w:t>
      </w:r>
    </w:p>
    <w:p w14:paraId="7C5FEB57">
      <w:pP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</w:pP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 xml:space="preserve">Phe-MR results, IMPA1 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left ventricle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)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 xml:space="preserve"> as exposure, 2514 phenotypes from UKBB GWAS as outcome, dotted lines represent Bonferrion correction thresholds, specific positive results can be seen in Table S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.</w:t>
      </w:r>
    </w:p>
    <w:p w14:paraId="48B63D1E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drawing>
          <wp:inline distT="0" distB="0" distL="114300" distR="114300">
            <wp:extent cx="5266690" cy="2633345"/>
            <wp:effectExtent l="0" t="0" r="6350" b="3175"/>
            <wp:docPr id="15" name="图片 15" descr="IMPA1 whole blo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IMPA1 whole bloo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D504D">
      <w:pPr>
        <w:bidi w:val="0"/>
        <w:jc w:val="left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2</w:t>
      </w:r>
    </w:p>
    <w:p w14:paraId="0D45FBA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</w:pP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 xml:space="preserve">Phe-MR results, IMPA1 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whole blood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 xml:space="preserve">)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as exposure, 2514 phenotypes from UKBB GWAS as outcome, dotted lines represent Bonferrion correction thresholds, specific positive results can be seen in Table S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.</w:t>
      </w:r>
    </w:p>
    <w:p w14:paraId="09AFB3D7"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66690" cy="2633345"/>
            <wp:effectExtent l="0" t="0" r="6350" b="3175"/>
            <wp:docPr id="16" name="图片 16" descr="ITIH4 heart left ventric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ITIH4 heart left ventric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5ED76">
      <w:pPr>
        <w:bidi w:val="0"/>
        <w:jc w:val="left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3</w:t>
      </w:r>
    </w:p>
    <w:p w14:paraId="14D22CF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</w:pP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 xml:space="preserve">Phe-MR results, ITIH4 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left ventricle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 xml:space="preserve">)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as exposure, 2514 phenotypes from UKBB GWAS as outcome, dotted lines represent Bonferrion correction thresholds, specific positive results can be seen in Table S13.</w:t>
      </w:r>
    </w:p>
    <w:p w14:paraId="6590FEE7"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66690" cy="2633345"/>
            <wp:effectExtent l="0" t="0" r="6350" b="3175"/>
            <wp:docPr id="17" name="图片 17" descr="ITIH4 whole blo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ITIH4 whole bloo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11C22">
      <w:pPr>
        <w:bidi w:val="0"/>
        <w:jc w:val="left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4</w:t>
      </w:r>
    </w:p>
    <w:p w14:paraId="7803312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</w:pP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 xml:space="preserve">Phe-MR results, 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ITIH4 (</w:t>
      </w:r>
      <w:bookmarkStart w:id="0" w:name="_GoBack"/>
      <w:bookmarkEnd w:id="0"/>
      <w:r>
        <w:rPr>
          <w:rFonts w:hint="eastAsia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>whole blood)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333333"/>
          <w:spacing w:val="0"/>
          <w:sz w:val="19"/>
          <w:szCs w:val="19"/>
          <w:shd w:val="clear" w:fill="FFFFFF"/>
          <w:lang w:val="en-US" w:eastAsia="zh-CN"/>
        </w:rPr>
        <w:t xml:space="preserve"> as exposure, 2514 phenotypes from UKBB GWAS as outcome, dotted lines represent Bonferrion correction thresholds, specific positive results can be seen in Table S13.</w:t>
      </w:r>
    </w:p>
    <w:p w14:paraId="5A9965AB"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NhNjVkNmI2MjMwZWQ4NDczYmQzNmY1MDI1NDQyNGEifQ=="/>
  </w:docVars>
  <w:rsids>
    <w:rsidRoot w:val="00000000"/>
    <w:rsid w:val="050E3713"/>
    <w:rsid w:val="105B67F1"/>
    <w:rsid w:val="10CB7366"/>
    <w:rsid w:val="12531015"/>
    <w:rsid w:val="14911044"/>
    <w:rsid w:val="1B1E30CB"/>
    <w:rsid w:val="23F97CFD"/>
    <w:rsid w:val="2B5F4AA0"/>
    <w:rsid w:val="33F25135"/>
    <w:rsid w:val="36403B42"/>
    <w:rsid w:val="3D172534"/>
    <w:rsid w:val="461E100C"/>
    <w:rsid w:val="46D778B6"/>
    <w:rsid w:val="47D22CE3"/>
    <w:rsid w:val="50A82C45"/>
    <w:rsid w:val="50D823C3"/>
    <w:rsid w:val="5932248A"/>
    <w:rsid w:val="5B99331B"/>
    <w:rsid w:val="63090850"/>
    <w:rsid w:val="63F57EA7"/>
    <w:rsid w:val="706109EE"/>
    <w:rsid w:val="73C970AB"/>
    <w:rsid w:val="7A45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6</Words>
  <Characters>1808</Characters>
  <Lines>0</Lines>
  <Paragraphs>0</Paragraphs>
  <TotalTime>54</TotalTime>
  <ScaleCrop>false</ScaleCrop>
  <LinksUpToDate>false</LinksUpToDate>
  <CharactersWithSpaces>208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12:04:00Z</dcterms:created>
  <dc:creator>75671</dc:creator>
  <cp:lastModifiedBy>孙驰雲</cp:lastModifiedBy>
  <dcterms:modified xsi:type="dcterms:W3CDTF">2025-05-10T12:2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8E9D18F513744B3A8D8BB8462D5C3EB_12</vt:lpwstr>
  </property>
  <property fmtid="{D5CDD505-2E9C-101B-9397-08002B2CF9AE}" pid="4" name="KSOTemplateDocerSaveRecord">
    <vt:lpwstr>eyJoZGlkIjoiYWNhNjVkNmI2MjMwZWQ4NDczYmQzNmY1MDI1NDQyNGEiLCJ1c2VySWQiOiIxMDgzNzM5MjM2In0=</vt:lpwstr>
  </property>
</Properties>
</file>